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314" w:type="dxa"/>
        <w:tblInd w:w="250" w:type="dxa"/>
        <w:tblLayout w:type="fixed"/>
        <w:tblLook w:val="04A0"/>
      </w:tblPr>
      <w:tblGrid>
        <w:gridCol w:w="1701"/>
        <w:gridCol w:w="490"/>
        <w:gridCol w:w="219"/>
        <w:gridCol w:w="1231"/>
        <w:gridCol w:w="668"/>
        <w:gridCol w:w="1134"/>
        <w:gridCol w:w="97"/>
        <w:gridCol w:w="1134"/>
        <w:gridCol w:w="45"/>
        <w:gridCol w:w="1231"/>
        <w:gridCol w:w="45"/>
        <w:gridCol w:w="779"/>
        <w:gridCol w:w="452"/>
        <w:gridCol w:w="1087"/>
        <w:gridCol w:w="375"/>
        <w:gridCol w:w="1276"/>
        <w:gridCol w:w="122"/>
        <w:gridCol w:w="1417"/>
        <w:gridCol w:w="272"/>
        <w:gridCol w:w="1539"/>
      </w:tblGrid>
      <w:tr w:rsidR="002D36EB" w:rsidRPr="002D36EB" w:rsidTr="002D36EB">
        <w:trPr>
          <w:trHeight w:val="300"/>
        </w:trPr>
        <w:tc>
          <w:tcPr>
            <w:tcW w:w="1531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15" w:rsidRPr="002D36EB" w:rsidRDefault="0045720E" w:rsidP="00B43115">
            <w:pPr>
              <w:rPr>
                <w:rFonts w:ascii="Arial" w:eastAsia="Times New Roman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</w:rPr>
              <w:t xml:space="preserve">Additional file 1: </w:t>
            </w:r>
            <w:r w:rsidRPr="00F118B0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</w:t>
            </w:r>
            <w:r w:rsidR="000877D8">
              <w:rPr>
                <w:rFonts w:ascii="Arial" w:eastAsia="Times New Roman" w:hAnsi="Arial" w:cs="Arial"/>
                <w:b/>
                <w:bCs/>
                <w:lang w:val="en-GB"/>
              </w:rPr>
              <w:t>1</w:t>
            </w:r>
            <w:bookmarkStart w:id="0" w:name="_GoBack"/>
            <w:bookmarkEnd w:id="0"/>
            <w:r w:rsidR="00B43115">
              <w:rPr>
                <w:rFonts w:ascii="Arial" w:eastAsia="Times New Roman" w:hAnsi="Arial" w:cs="Arial"/>
                <w:b/>
                <w:bCs/>
                <w:lang w:val="en-GB"/>
              </w:rPr>
              <w:t xml:space="preserve"> Pro/anti inflammatory cytokine ratios (</w:t>
            </w:r>
            <w:r w:rsidR="002D36EB" w:rsidRPr="002D36EB">
              <w:rPr>
                <w:rFonts w:ascii="Arial" w:eastAsia="Times New Roman" w:hAnsi="Arial" w:cs="Arial"/>
                <w:b/>
                <w:bCs/>
                <w:lang w:val="en-GB"/>
              </w:rPr>
              <w:t>log10</w:t>
            </w:r>
            <w:r w:rsidR="00B43115">
              <w:rPr>
                <w:rFonts w:ascii="Arial" w:eastAsia="Times New Roman" w:hAnsi="Arial" w:cs="Arial"/>
                <w:b/>
                <w:bCs/>
                <w:lang w:val="en-GB"/>
              </w:rPr>
              <w:t xml:space="preserve"> and original scale) in NT and HT groups from baseline to 48h</w:t>
            </w:r>
          </w:p>
          <w:p w:rsidR="002D36EB" w:rsidRPr="002D36EB" w:rsidRDefault="002D36EB" w:rsidP="002D36EB">
            <w:pPr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</w:tr>
      <w:tr w:rsidR="002D36EB" w:rsidRPr="002D36EB" w:rsidTr="002D36EB">
        <w:trPr>
          <w:trHeight w:val="240"/>
        </w:trPr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364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Analysis on Log10 Scale</w:t>
            </w:r>
          </w:p>
        </w:tc>
        <w:tc>
          <w:tcPr>
            <w:tcW w:w="5001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Analysis on Original Scale</w:t>
            </w:r>
          </w:p>
        </w:tc>
      </w:tr>
      <w:tr w:rsidR="002D36EB" w:rsidRPr="002D36EB" w:rsidTr="002D36EB">
        <w:trPr>
          <w:gridAfter w:val="1"/>
          <w:wAfter w:w="1539" w:type="dxa"/>
          <w:trHeight w:val="7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Rati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Time (h)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Difference in means on log10 Scale (Hypo - </w:t>
            </w:r>
            <w:proofErr w:type="spellStart"/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Normo</w:t>
            </w:r>
            <w:proofErr w:type="spellEnd"/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td Err Dif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95% Lower CL for Differenc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95% Upper CL for Differenc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Ratio of Geometric Means (Hypo/</w:t>
            </w:r>
            <w:proofErr w:type="spellStart"/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Normo</w:t>
            </w:r>
            <w:proofErr w:type="spellEnd"/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95% Lower CL for </w:t>
            </w:r>
            <w:proofErr w:type="spellStart"/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Geom</w:t>
            </w:r>
            <w:proofErr w:type="spellEnd"/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Mean Ratio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95% Upper CL for </w:t>
            </w:r>
            <w:proofErr w:type="spellStart"/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Geom</w:t>
            </w:r>
            <w:proofErr w:type="spellEnd"/>
            <w:r w:rsidRPr="002D36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Mean Ratio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1β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86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.4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1β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14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.1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1β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.6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1β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02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.5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1β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.3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1β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0.4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1β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2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8.8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6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09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.6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6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6.1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6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0.4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6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8.7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6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2.2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6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58.9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6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3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6.7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TNFα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1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TNFα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1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TNFα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1.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TNFα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1.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2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TNFα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1.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38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2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TNFα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63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.0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TNFα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1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38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.9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4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.2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4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81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6.0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4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.9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4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02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5.0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log(IL-4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0.9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4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9.6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4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6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09.8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8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76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4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8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1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4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8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62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0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8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6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8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05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.8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8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7.3</w:t>
            </w:r>
          </w:p>
        </w:tc>
      </w:tr>
      <w:tr w:rsidR="002D36EB" w:rsidRPr="002D36EB" w:rsidTr="002D36EB">
        <w:trPr>
          <w:gridAfter w:val="1"/>
          <w:wAfter w:w="1539" w:type="dxa"/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IL-8/IL-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7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6EB" w:rsidRPr="002D36EB" w:rsidRDefault="002D36EB" w:rsidP="002D36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D36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2.5</w:t>
            </w:r>
          </w:p>
        </w:tc>
      </w:tr>
    </w:tbl>
    <w:p w:rsidR="004352CA" w:rsidRDefault="004352CA"/>
    <w:sectPr w:rsidR="004352CA" w:rsidSect="002D36EB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2D36EB"/>
    <w:rsid w:val="000877D8"/>
    <w:rsid w:val="002D36EB"/>
    <w:rsid w:val="004352CA"/>
    <w:rsid w:val="0045720E"/>
    <w:rsid w:val="007C5D4D"/>
    <w:rsid w:val="00B43115"/>
    <w:rsid w:val="00C54B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91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118</Characters>
  <Application>Microsoft Office Word</Application>
  <DocSecurity>0</DocSecurity>
  <Lines>423</Lines>
  <Paragraphs>425</Paragraphs>
  <ScaleCrop>false</ScaleCrop>
  <Company>UCL</Company>
  <LinksUpToDate>false</LinksUpToDate>
  <CharactersWithSpaces>2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Robertson</dc:creator>
  <cp:keywords/>
  <dc:description/>
  <cp:lastModifiedBy>LCAYETANO</cp:lastModifiedBy>
  <cp:revision>3</cp:revision>
  <dcterms:created xsi:type="dcterms:W3CDTF">2017-01-15T18:23:00Z</dcterms:created>
  <dcterms:modified xsi:type="dcterms:W3CDTF">2017-02-24T16:30:00Z</dcterms:modified>
</cp:coreProperties>
</file>